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28" w:before="120" w:after="24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rimer sequences for qRT-PCR analyses.</w:t>
      </w:r>
    </w:p>
    <w:tbl>
      <w:tblPr>
        <w:tblW w:w="5000" w:type="pct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23"/>
        <w:gridCol w:w="1421"/>
        <w:gridCol w:w="5796"/>
      </w:tblGrid>
      <w:tr>
        <w:trPr/>
        <w:tc>
          <w:tcPr>
            <w:tcW w:w="14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7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s (5′ to 3′)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 rRNA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ATTACCCAATCCCGACAC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GCAACAACTTTAATATACGC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TGGGTTGGTCCTTAGATGG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TGATTCAAAGCGTCGTTC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ALS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TAATGCTGCTACGTATAATT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CTGAAATTGACATGTAGCA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EFG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ATGCCCCAGCAAACAACTG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TGTTGTCCTGCTGTCTGTC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EAP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TGCTCACTCAACTTCAATTGTCG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AACACATCCACCTTCGGGA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LB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CTTCCATTGATCCACCGTAA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CAATGCCATCTCCTTGTGA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AP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AAGTGGTTCATCAGCTTCAC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TATTTGTCCCGTGGCAG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FKS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CCGTACATTTGATGTCATT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AAGTACCAGAAGTGACAAC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FKS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ATCACGAGTCTGTGATTG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ATACATGAGACCAGCCTC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zh-CN"/>
              </w:rPr>
              <w:t>RHO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CAAGGTGTTCCAATCATTTTAGT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CATTCCAAGTAATCAGCAGCA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sz w:val="24"/>
                <w:szCs w:val="24"/>
                <w:lang w:val="en-US" w:eastAsia="zh-CN"/>
              </w:rPr>
              <w:t>PKC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TGTGCCCTTTGTGGAGAGTT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CAGCATCATAATCGGAGCCT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zh-CN"/>
              </w:rPr>
              <w:t>BCK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GAAAAGCAACGGTATTCTAAGCA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CAGCATCATAATCGGAGCCT-3’</w:t>
            </w:r>
          </w:p>
        </w:tc>
      </w:tr>
      <w:tr>
        <w:trPr>
          <w:trHeight w:val="90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zh-CN"/>
              </w:rPr>
              <w:t>MKK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ACGAAAACCACCACCAATAGAT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GTTCCAAATGATGCTTTACCG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zh-CN"/>
              </w:rPr>
              <w:t>MKC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TGGCGTTGGATTTATTGGA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TCCAACCCATCTACAGTCTCAA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zh-CN"/>
              </w:rPr>
              <w:t>CDC4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AATTACCCAATCCCGACAC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ACAGGAGGTTCTAATGCAG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zh-CN"/>
              </w:rPr>
              <w:t>CST2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ACTGGGGAAACTAATGATAGGACT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CATTGTCACTATCATCCCCTTG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zh-CN" w:bidi="ar-SA"/>
              </w:rPr>
              <w:t>HST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TCATCAGCTTCTTCTATAC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TATTGAGGAAATGACAGTT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zh-CN"/>
              </w:rPr>
              <w:t>CEK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CAGGCTCAGGCTCAAGCTCA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GGCTGCTGCCTGTTGTTGTT-3’</w:t>
            </w:r>
          </w:p>
        </w:tc>
      </w:tr>
      <w:tr>
        <w:trPr/>
        <w:tc>
          <w:tcPr>
            <w:tcW w:w="142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zh-CN"/>
              </w:rPr>
              <w:t>STE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GTCCATTCAGTTCCACACGG-3’</w:t>
            </w:r>
          </w:p>
        </w:tc>
      </w:tr>
      <w:tr>
        <w:trPr/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’- TCAATGGCTGCTGGCGTA-3’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28" w:before="120" w:after="0"/>
        <w:jc w:val="both"/>
        <w:textAlignment w:val="auto"/>
        <w:rPr/>
      </w:pPr>
      <w:r>
        <w:rPr>
          <w:rFonts w:cs="Times New Roman" w:ascii="Times New Roman" w:hAnsi="Times New Roman"/>
          <w:bCs/>
          <w:sz w:val="24"/>
          <w:szCs w:val="24"/>
        </w:rPr>
        <w:t>*Abbreviations: qRT-P</w:t>
      </w:r>
      <w:r>
        <w:rPr>
          <w:rFonts w:cs="Times New Roman" w:ascii="Times New Roman" w:hAnsi="Times New Roman"/>
          <w:sz w:val="24"/>
          <w:szCs w:val="24"/>
        </w:rPr>
        <w:t>CR, quantitative real-time reverse transcription PCR; ALS, Agglutinin-like protei</w:t>
      </w:r>
      <w:r>
        <w:rPr>
          <w:rFonts w:cs="Times New Roman" w:ascii="Times New Roman" w:hAnsi="Times New Roman"/>
          <w:sz w:val="24"/>
          <w:szCs w:val="24"/>
          <w:lang w:eastAsia="zh-CN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; EFG, Enhanced filamentous growth protein; EAP, Enhanced aherence to polystyrene; </w:t>
      </w:r>
      <w:r>
        <w:rPr>
          <w:rFonts w:eastAsia="宋体" w:cs="Times New Roman" w:ascii="Times New Roman" w:hAnsi="Times New Roman"/>
          <w:sz w:val="24"/>
          <w:szCs w:val="24"/>
        </w:rPr>
        <w:t>PLB, P</w:t>
      </w:r>
      <w:r>
        <w:rPr>
          <w:rFonts w:cs="Times New Roman" w:ascii="Times New Roman" w:hAnsi="Times New Roman"/>
          <w:sz w:val="24"/>
          <w:szCs w:val="24"/>
        </w:rPr>
        <w:t xml:space="preserve">hospholipases B; SAP, Secretory aspartyl proteinases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KC,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rotein kinase C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.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宋体" w:cs="Arial"/>
      <w:color w:val="auto"/>
      <w:sz w:val="20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yle11">
    <w:name w:val="默认段落字体"/>
    <w:qFormat/>
    <w:rPr/>
  </w:style>
  <w:style w:type="character" w:styleId="Style12">
    <w:name w:val="页眉 字符"/>
    <w:qFormat/>
    <w:rPr>
      <w:rFonts w:ascii="Arial" w:hAnsi="Arial" w:cs="Arial"/>
      <w:sz w:val="18"/>
      <w:szCs w:val="18"/>
      <w:lang w:eastAsia="en-US"/>
    </w:rPr>
  </w:style>
  <w:style w:type="character" w:styleId="PageNumber">
    <w:name w:val="Page Number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szCs w:val="20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6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07:28:00Z</dcterms:created>
  <dc:creator>hohmhl</dc:creator>
  <dc:description/>
  <dc:language>en-US</dc:language>
  <cp:lastModifiedBy>墨雨_Rain</cp:lastModifiedBy>
  <cp:lastPrinted>2009-01-08T10:57:00Z</cp:lastPrinted>
  <dcterms:modified xsi:type="dcterms:W3CDTF">2022-05-03T16:25:58Z</dcterms:modified>
  <cp:revision>3</cp:revision>
  <dc:subject/>
  <dc:title>The contraceptive impl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ICV">
    <vt:lpwstr>0A0883F55F0B4AFCBB4E48F4D936E4ED</vt:lpwstr>
  </property>
  <property fmtid="{D5CDD505-2E9C-101B-9397-08002B2CF9AE}" pid="5" name="KSOProductBuildVer">
    <vt:lpwstr>2052-11.1.0.11691</vt:lpwstr>
  </property>
</Properties>
</file>